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60B0E" w14:textId="08A057BD" w:rsidR="004538AA" w:rsidRDefault="004538AA" w:rsidP="004538AA">
      <w:pPr>
        <w:tabs>
          <w:tab w:val="left" w:pos="284"/>
        </w:tabs>
        <w:spacing w:after="0" w:line="480" w:lineRule="auto"/>
        <w:rPr>
          <w:rFonts w:cstheme="majorBidi"/>
          <w:szCs w:val="24"/>
          <w:lang w:val="en-US"/>
        </w:rPr>
      </w:pPr>
      <w:bookmarkStart w:id="0" w:name="_Hlk521502444"/>
      <w:bookmarkStart w:id="1" w:name="_GoBack"/>
      <w:r w:rsidRPr="005C3FBF">
        <w:rPr>
          <w:rFonts w:cstheme="majorBidi"/>
          <w:b/>
          <w:bCs/>
          <w:szCs w:val="24"/>
          <w:lang w:val="en-US"/>
        </w:rPr>
        <w:t xml:space="preserve">Additional </w:t>
      </w:r>
      <w:r w:rsidR="008D0BE8" w:rsidRPr="005C3FBF">
        <w:rPr>
          <w:rFonts w:cstheme="majorBidi"/>
          <w:b/>
          <w:bCs/>
          <w:szCs w:val="24"/>
          <w:lang w:val="en-US"/>
        </w:rPr>
        <w:t>f</w:t>
      </w:r>
      <w:r w:rsidRPr="005C3FBF">
        <w:rPr>
          <w:rFonts w:cstheme="majorBidi"/>
          <w:b/>
          <w:bCs/>
          <w:szCs w:val="24"/>
          <w:lang w:val="en-US"/>
        </w:rPr>
        <w:t xml:space="preserve">ile </w:t>
      </w:r>
      <w:r w:rsidR="004C124C" w:rsidRPr="005C3FBF">
        <w:rPr>
          <w:rFonts w:cstheme="majorBidi"/>
          <w:b/>
          <w:bCs/>
          <w:szCs w:val="24"/>
          <w:lang w:val="en-US"/>
        </w:rPr>
        <w:t>5</w:t>
      </w:r>
      <w:r w:rsidRPr="005C3FBF">
        <w:rPr>
          <w:rFonts w:cstheme="majorBidi"/>
          <w:b/>
          <w:bCs/>
          <w:szCs w:val="24"/>
          <w:lang w:val="en-US"/>
        </w:rPr>
        <w:t>: Table S2</w:t>
      </w:r>
      <w:bookmarkEnd w:id="1"/>
      <w:r>
        <w:rPr>
          <w:rFonts w:cstheme="majorBidi"/>
          <w:szCs w:val="24"/>
          <w:lang w:val="en-US"/>
        </w:rPr>
        <w:t xml:space="preserve">. </w:t>
      </w:r>
      <w:r w:rsidR="00DF0D98">
        <w:rPr>
          <w:rFonts w:cstheme="majorBidi"/>
          <w:szCs w:val="24"/>
          <w:lang w:val="en-US"/>
        </w:rPr>
        <w:t xml:space="preserve">(DOC </w:t>
      </w:r>
      <w:r w:rsidR="00D17FFD">
        <w:rPr>
          <w:rFonts w:cstheme="majorBidi"/>
          <w:szCs w:val="24"/>
          <w:lang w:val="en-US"/>
        </w:rPr>
        <w:t>23</w:t>
      </w:r>
      <w:r w:rsidR="00DF0D98">
        <w:rPr>
          <w:rFonts w:cstheme="majorBidi"/>
          <w:szCs w:val="24"/>
          <w:lang w:val="en-US"/>
        </w:rPr>
        <w:t xml:space="preserve"> kb) </w:t>
      </w:r>
      <w:r>
        <w:rPr>
          <w:rFonts w:cstheme="majorBidi"/>
          <w:szCs w:val="24"/>
          <w:lang w:val="en-US"/>
        </w:rPr>
        <w:t xml:space="preserve">Pairwise nucleotide differences (%) between </w:t>
      </w:r>
      <w:r>
        <w:rPr>
          <w:rFonts w:cstheme="majorBidi"/>
          <w:i/>
          <w:iCs/>
          <w:szCs w:val="24"/>
          <w:lang w:val="en-US"/>
        </w:rPr>
        <w:t>c</w:t>
      </w:r>
      <w:r w:rsidRPr="00D6449A">
        <w:rPr>
          <w:rFonts w:cstheme="majorBidi"/>
          <w:i/>
          <w:iCs/>
          <w:szCs w:val="24"/>
          <w:lang w:val="en-US"/>
        </w:rPr>
        <w:t>ox1</w:t>
      </w:r>
      <w:r>
        <w:rPr>
          <w:rFonts w:cstheme="majorBidi"/>
          <w:szCs w:val="24"/>
          <w:lang w:val="en-US"/>
        </w:rPr>
        <w:t xml:space="preserve"> fragment A (317 to 967 bp)</w:t>
      </w:r>
      <w:r>
        <w:rPr>
          <w:rFonts w:cstheme="majorBidi"/>
          <w:i/>
          <w:iCs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haplotypes obtained from </w:t>
      </w:r>
      <w:r>
        <w:rPr>
          <w:rFonts w:cstheme="majorBidi"/>
          <w:i/>
          <w:iCs/>
          <w:szCs w:val="24"/>
          <w:lang w:val="en-US"/>
        </w:rPr>
        <w:t>S. lupi</w:t>
      </w:r>
      <w:r>
        <w:rPr>
          <w:rFonts w:cstheme="majorBidi"/>
          <w:iCs/>
          <w:szCs w:val="24"/>
          <w:lang w:val="en-US"/>
        </w:rPr>
        <w:t xml:space="preserve"> and</w:t>
      </w:r>
      <w:r>
        <w:rPr>
          <w:rFonts w:cstheme="majorBidi"/>
          <w:i/>
          <w:iCs/>
          <w:szCs w:val="24"/>
          <w:lang w:val="en-US"/>
        </w:rPr>
        <w:t xml:space="preserve"> S. </w:t>
      </w:r>
      <w:proofErr w:type="spellStart"/>
      <w:r>
        <w:rPr>
          <w:rFonts w:cstheme="majorBidi"/>
          <w:i/>
          <w:iCs/>
          <w:szCs w:val="24"/>
          <w:lang w:val="en-US"/>
        </w:rPr>
        <w:t>vulpis</w:t>
      </w:r>
      <w:proofErr w:type="spellEnd"/>
      <w:r>
        <w:rPr>
          <w:rFonts w:cstheme="majorBidi"/>
          <w:i/>
          <w:iCs/>
          <w:szCs w:val="24"/>
          <w:lang w:val="en-US"/>
        </w:rPr>
        <w:t xml:space="preserve">, </w:t>
      </w:r>
      <w:r>
        <w:rPr>
          <w:rFonts w:cstheme="majorBidi"/>
          <w:szCs w:val="24"/>
          <w:lang w:val="en-US"/>
        </w:rPr>
        <w:t xml:space="preserve">and reference </w:t>
      </w:r>
      <w:r>
        <w:rPr>
          <w:rFonts w:cstheme="majorBidi"/>
          <w:i/>
          <w:iCs/>
          <w:szCs w:val="24"/>
          <w:lang w:val="en-US"/>
        </w:rPr>
        <w:t>c</w:t>
      </w:r>
      <w:r w:rsidRPr="00D6449A">
        <w:rPr>
          <w:rFonts w:cstheme="majorBidi"/>
          <w:i/>
          <w:iCs/>
          <w:szCs w:val="24"/>
          <w:lang w:val="en-US"/>
        </w:rPr>
        <w:t>ox1</w:t>
      </w:r>
      <w:r>
        <w:rPr>
          <w:rFonts w:cstheme="majorBidi"/>
          <w:i/>
          <w:iCs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sequences of </w:t>
      </w:r>
      <w:r>
        <w:rPr>
          <w:rFonts w:cstheme="majorBidi"/>
          <w:i/>
          <w:iCs/>
          <w:szCs w:val="24"/>
          <w:lang w:val="en-US"/>
        </w:rPr>
        <w:t xml:space="preserve">Spirocerca </w:t>
      </w:r>
      <w:r>
        <w:rPr>
          <w:rFonts w:cstheme="majorBidi"/>
          <w:szCs w:val="24"/>
          <w:lang w:val="en-US"/>
        </w:rPr>
        <w:t xml:space="preserve">spp. and </w:t>
      </w:r>
      <w:proofErr w:type="spellStart"/>
      <w:r>
        <w:rPr>
          <w:rFonts w:cstheme="majorBidi"/>
          <w:i/>
          <w:iCs/>
          <w:szCs w:val="24"/>
          <w:lang w:val="en-US"/>
        </w:rPr>
        <w:t>Cylicospirura</w:t>
      </w:r>
      <w:proofErr w:type="spellEnd"/>
      <w:r>
        <w:rPr>
          <w:rFonts w:cstheme="majorBidi"/>
          <w:i/>
          <w:iCs/>
          <w:szCs w:val="24"/>
          <w:lang w:val="en-US"/>
        </w:rPr>
        <w:t xml:space="preserve"> </w:t>
      </w:r>
      <w:r>
        <w:rPr>
          <w:rFonts w:cstheme="majorBidi"/>
          <w:szCs w:val="24"/>
          <w:lang w:val="en-US"/>
        </w:rPr>
        <w:t xml:space="preserve">spp. available from GenBank.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"/>
        <w:gridCol w:w="2113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4538AA" w:rsidRPr="00F119C4" w14:paraId="7725630D" w14:textId="77777777" w:rsidTr="004F6187">
        <w:trPr>
          <w:trHeight w:val="225"/>
        </w:trPr>
        <w:tc>
          <w:tcPr>
            <w:tcW w:w="157" w:type="pct"/>
            <w:tcBorders>
              <w:bottom w:val="single" w:sz="4" w:space="0" w:color="auto"/>
            </w:tcBorders>
            <w:noWrap/>
            <w:hideMark/>
          </w:tcPr>
          <w:bookmarkEnd w:id="0"/>
          <w:p w14:paraId="4B92C471" w14:textId="77777777" w:rsidR="004538AA" w:rsidRPr="00F119C4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0"/>
                <w:lang w:val="en-US"/>
              </w:rPr>
            </w:pPr>
            <w:r>
              <w:rPr>
                <w:rFonts w:cstheme="majorBidi"/>
                <w:sz w:val="10"/>
                <w:szCs w:val="10"/>
                <w:lang w:val="en-US"/>
              </w:rPr>
              <w:t>No.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hideMark/>
          </w:tcPr>
          <w:p w14:paraId="58871145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  <w:lang w:val="en-US"/>
              </w:rPr>
            </w:pPr>
            <w:r w:rsidRPr="00F2433A">
              <w:rPr>
                <w:rFonts w:cstheme="majorBidi"/>
                <w:bCs/>
                <w:sz w:val="14"/>
                <w:szCs w:val="14"/>
                <w:lang w:val="en-US"/>
              </w:rPr>
              <w:t>Species/host/location/haplotype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50AE70C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4F29BE5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F78CC7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849443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1DCB521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1C19213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B1BDAD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46A6B20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409C8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65936C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796A48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593329D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1AD8B93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745DE2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1E6844F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5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12AF74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6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85C103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7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4EE6F0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8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0C97469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9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27C849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0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1DF8993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1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651A71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2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4271CD0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3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2D39CE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4</w:t>
            </w:r>
          </w:p>
        </w:tc>
        <w:tc>
          <w:tcPr>
            <w:tcW w:w="161" w:type="pct"/>
            <w:tcBorders>
              <w:bottom w:val="single" w:sz="4" w:space="0" w:color="auto"/>
            </w:tcBorders>
            <w:noWrap/>
            <w:hideMark/>
          </w:tcPr>
          <w:p w14:paraId="2B36FA1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5</w:t>
            </w:r>
          </w:p>
        </w:tc>
      </w:tr>
      <w:tr w:rsidR="004538AA" w:rsidRPr="00F119C4" w14:paraId="0391D7E0" w14:textId="77777777" w:rsidTr="004F6187">
        <w:trPr>
          <w:trHeight w:val="225"/>
        </w:trPr>
        <w:tc>
          <w:tcPr>
            <w:tcW w:w="157" w:type="pct"/>
            <w:tcBorders>
              <w:bottom w:val="nil"/>
            </w:tcBorders>
            <w:noWrap/>
            <w:hideMark/>
          </w:tcPr>
          <w:p w14:paraId="7055DEF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</w:t>
            </w:r>
          </w:p>
        </w:tc>
        <w:tc>
          <w:tcPr>
            <w:tcW w:w="815" w:type="pct"/>
            <w:tcBorders>
              <w:bottom w:val="nil"/>
            </w:tcBorders>
            <w:noWrap/>
            <w:hideMark/>
          </w:tcPr>
          <w:p w14:paraId="29584DBA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srael / A</w:t>
            </w: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3BAAACD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1DB6816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7D8E8A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606090A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7399F44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743CA4E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558E0D0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45959AE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176585D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2CCB3EE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0C37E7B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57C08D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10F103F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09311FE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3CA285B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41F177C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678DF30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4BB026A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3FC8DFB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183A542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10BB479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7BB73E0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3FD2A2C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0EBA794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bottom w:val="nil"/>
            </w:tcBorders>
            <w:noWrap/>
            <w:hideMark/>
          </w:tcPr>
          <w:p w14:paraId="22CBE80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3FC3FE2C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D1352B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3959F680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srael / B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525E2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9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F3976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9030C1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F40D3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1AB298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E641AB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162E5E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1ACAE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E7B12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84E55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C5EF3D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1BDC35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FBD5F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34B699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1FE84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61DEA3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4B0243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69333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DE561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988D8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57AA5E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3C30D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92992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AF36F4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0054D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6D816DE7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CFAA2D8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3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6460F8A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srael / C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CED72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7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20F1F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4EEB7A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507E98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97409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4963C3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29210B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98B9A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6177F8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84570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0C74F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F059D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B3375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F5FD5B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A96625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465D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8080F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E0057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D3E13C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18A5F1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6EB1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58BF6D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88DD1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E96661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AD6622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2A46AAE7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962260A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4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655A0F7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srael / E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1148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7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10482D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51D481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7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6301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439B9F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5A001A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6B9A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00501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C0D448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40A64B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DC624A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7A189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0DB8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76DAC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B2C89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C66F0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9EF48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18B34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6A3179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9CBEEE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F996DA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10C0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B1878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AA3A8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F938AF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05AD9219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41727D9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5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3760980F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srael / H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FB644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E6AEBC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9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E4DC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4F6BF2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910BEA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6E9A9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82DFDE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7727FB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E99EEB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268941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06F31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2A8184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B98AE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A13AC9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D11E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496B72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FCF4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72EB98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6916A6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3ACE2B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A83524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F7B9D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A2584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B21ABC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C8DC0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1BEE4AA4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6ECA7A3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6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68C02FA1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South Africa / I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FF0199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138B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DEDDD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9667F7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35F4C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FCD86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B07AE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C8F8B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F93D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CA9B4A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584834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7ADD48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2BEF15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3CAC2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A469E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A8046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2AAAA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E1AED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5FE718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575EE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BE0A9B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4DCD87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768D2B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6800D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FF4C31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6ED64FF7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FB2290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7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0DDCFC3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South Africa / J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8781ED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44F8E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80C752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0F63EF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1DA6A9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338DD8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79871B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4FD5A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7C4717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43071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72E50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6C90CD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9FD8E8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50F03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F1D13E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99234A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FBB91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BF7DA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E90EC1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BD37F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E18FF3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00467F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15D11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032F1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932042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2473A90A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EC6A3FA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8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58D815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South Africa / K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A8BAE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1816C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2D98F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F51438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2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B991E3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C28DA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6658F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7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12F899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7BE926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503D28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EB1A0E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7769E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327B46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5402D8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A1E8B2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CD101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F0042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DCEB7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4137A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FFCC5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54F0FE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522EDA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803475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D4356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12CDF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51851D89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4289C3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9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24FE54B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South Africa / L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0566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6474F4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8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BA06D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3A5B6C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761EB8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296525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BE1D6C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1FA78B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F5390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A999EC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6C2A7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AA583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AC1EDA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CC673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445696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5E905A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78AE03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5C7695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2097D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36D717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A6A6B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56951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A19E3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408E0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E95BD1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6EC83180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7ACAF180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0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569FA872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ndia / M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0DFB7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174430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43CD5C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E2633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4056E6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6A3AF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964063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50586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E5D60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6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F5E620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E3DFF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B14DC4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52804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A11105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BABE76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D9AE3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FE471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FAB4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F89AB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54F71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97EA3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B006CE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A5E097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9D311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71B8B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4A707CAC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111FE05B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1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0EEEC96B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ndia / N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9B1D6D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8C3FE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7BC77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09F54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B75D42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258A2C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2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687DA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CA8A08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0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C23D58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3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C37E8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7D8C1E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19386B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A5205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D639A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6E1D7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C6D7D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F6445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4BBD2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82CE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93B902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151AB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DAE47A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FEB5F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397B3B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D5B43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70042A65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86BBDA1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2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3856BFF3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ndia / O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30EAD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52DD01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993B9C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4AB1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37919E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E446A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B775F4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D8F85E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11D27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6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4C3819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B4E277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4DA66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F5758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CAB0A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CBE6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65C4B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38A57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03122F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817626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427E3B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95891F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E4957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45A1F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3631DA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C756DD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36C190C9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6ADB5B9A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3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7C5606F9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ndia / P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B566B2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D5A8CC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5D718D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E1B2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7949E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16372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4ED1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CAB84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2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0CB81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FF0F9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05E76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1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8B223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ABD8F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BAF5EC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1D423F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7426C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01542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70703B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32539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17DC5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C6BD63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069F3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9174F5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4B53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ABC597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3299F79F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ADC4556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4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2F5CD7A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India / Q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7CABCC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3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7B7CE5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74C3F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3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78EB0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059E7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3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A9D4C1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7C065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40CDD9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C9F13A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4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C2917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C525B5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87EB4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1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5A039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48C14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2B793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BD6043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C6C14D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968165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2D84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3C84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6BEDD0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33300E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6B5AAC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6480F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4B5195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16902091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7BD6082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5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72C3B96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sz w:val="10"/>
                <w:szCs w:val="14"/>
              </w:rPr>
              <w:t xml:space="preserve">NC021135.1 </w:t>
            </w: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</w:rPr>
              <w:t>lupi</w:t>
            </w:r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og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China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6F6B39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154C0B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9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71CE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80EA9A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904EC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1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2A141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5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515E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7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B234E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2.3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8A5821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3.6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7BF72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EC594B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E732D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C96D77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1D5F81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5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89BFCE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341DC4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AC1F4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39BDD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33DA8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538AE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05285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E9A30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E20A62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91FE4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CD3DB4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10A37824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23E1233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6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24CF8D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Hungary / AA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F3CA9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AFE54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2FCFB7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5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E47D02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8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408824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7A5A5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E8D48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C2E5B3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6D555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26F018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79B8B7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4216C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70426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B15F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396C2E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9BF85A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3768BC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DCB80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F8D4FA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B362C8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566B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675DC8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9AD51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8ED419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0FA628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278F5754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6A44CA67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7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6C15BCA3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Hungary / CA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F2B6A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55B47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8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CF992A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3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7CAEF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5.6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513BC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E70344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5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91D3C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7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276EA7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4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70E8BC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5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1577B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9E44D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C440D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3F7D27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52FEB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0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C02B59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6.2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EFDD03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1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A292D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B0A8E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4D67F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09A168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5EB1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BD028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176F0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10A516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E1C6A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0E0B1CE8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4115F6C0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8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02A7F74D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sz w:val="10"/>
                <w:szCs w:val="14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Spain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S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0C6E66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981649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FDED8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8DABC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904E94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C765B2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92D1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26939A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9D4B1A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B0172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3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1760C7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1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C7FE8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3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7C52B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7E0FD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1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E33AC3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F636BE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42FBB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1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64B936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63B78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859F3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9392E7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1B9256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DD093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8B7FF5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CB947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62823820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5B609FEF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19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24E481BF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sz w:val="10"/>
                <w:szCs w:val="14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Spain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T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D5241C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B2040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52265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195934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3EC83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93577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8E811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FC011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7C1A04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A2D7E2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3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4CB1B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1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F4BCC9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3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9F4C5C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532B3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1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7ACEBD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FE0664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EC197F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3EF286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2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EE038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E0A6BD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0D9206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BCF9D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0C89E1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B64D58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66096B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50B4B674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8B0216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0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57FF51D3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sz w:val="10"/>
                <w:szCs w:val="14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Spain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U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8F2F5D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BCD884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6F0EEF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40C734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CAEC30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77BEC4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5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823733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6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30823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6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A59189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1152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EA3D0D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9037B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B6B01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8D395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3DCBAA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F19DE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1430C0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4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430EDA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6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196D8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8C337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39FC23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2E9706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88CA8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ACF352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A35E5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29C1BC4A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3FC8649F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1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05C8F17F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sz w:val="10"/>
                <w:szCs w:val="14"/>
              </w:rPr>
              <w:t>vulpi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Red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Italy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>/ X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8E53E6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D98924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31380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3EB31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86957B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C55EF1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7C19A9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953B7B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BBCD2A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EA60A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B8BD16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DECF5E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6A222B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1B909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D87BCD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B653E5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615FB4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54D07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65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4CF507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73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04F6F4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6DB70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13BAD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DF3E3D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0793E4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656C49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5680DE6A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08612306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lastRenderedPageBreak/>
              <w:t>22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1189633E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Spirocerca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i/>
                <w:sz w:val="10"/>
                <w:szCs w:val="14"/>
                <w:lang w:val="en-US"/>
              </w:rPr>
              <w:t>lupi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 / Dog / Bosnia and Herzegovina / EA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EB0EEA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BF7DA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144C12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B3635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DF7D15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7269A6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FEF45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F0254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8D35B8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F6A329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824873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C63AB6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6B2B2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67980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140969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DD17D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DE83A7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116E8C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2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6EBF69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5F43A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B3979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CA62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2263C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5A851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2B074E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78189252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8E159F5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3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6844D07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sz w:val="10"/>
                <w:szCs w:val="14"/>
              </w:rPr>
              <w:t xml:space="preserve">KJ605487.1 </w:t>
            </w:r>
            <w:r w:rsidRPr="00E0709E">
              <w:rPr>
                <w:rFonts w:cstheme="majorBidi"/>
                <w:i/>
                <w:sz w:val="10"/>
                <w:szCs w:val="14"/>
              </w:rPr>
              <w:t>Spirocerca</w:t>
            </w:r>
            <w:r w:rsidRPr="00E0709E">
              <w:rPr>
                <w:rFonts w:cstheme="majorBidi"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sp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. / Red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fox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</w:t>
            </w:r>
            <w:proofErr w:type="spellStart"/>
            <w:r w:rsidRPr="00E0709E">
              <w:rPr>
                <w:rFonts w:cstheme="majorBidi"/>
                <w:sz w:val="10"/>
                <w:szCs w:val="14"/>
              </w:rPr>
              <w:t>Denmark</w:t>
            </w:r>
            <w:proofErr w:type="spellEnd"/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2FF260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16198A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292F0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2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EFE17E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4E6ED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A244A9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8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4DFB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3A852B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0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B7A30F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9B6332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DD51F7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4249F8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9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C07BCB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FE0137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258C68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2C414C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75D44C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8.7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02421C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28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53135A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BE2FCB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.1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E04C34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3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7C5593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0.0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8FD1AB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F739C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77113F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300764CB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61B24395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4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0ED78545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  <w:lang w:val="en-US"/>
              </w:rPr>
            </w:pPr>
            <w:r w:rsidRPr="00E0709E">
              <w:rPr>
                <w:rFonts w:cstheme="majorBidi"/>
                <w:sz w:val="10"/>
                <w:szCs w:val="14"/>
                <w:lang w:val="en-US"/>
              </w:rPr>
              <w:t xml:space="preserve">KF719952.1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  <w:lang w:val="en-US"/>
              </w:rPr>
              <w:t>Cylicospirura</w:t>
            </w:r>
            <w:proofErr w:type="spellEnd"/>
            <w:r w:rsidRPr="00E0709E">
              <w:rPr>
                <w:rFonts w:cstheme="majorBidi"/>
                <w:i/>
                <w:iCs/>
                <w:sz w:val="10"/>
                <w:szCs w:val="14"/>
                <w:lang w:val="en-US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  <w:lang w:val="en-US"/>
              </w:rPr>
              <w:t>petrowi</w:t>
            </w:r>
            <w:proofErr w:type="spellEnd"/>
            <w:r w:rsidRPr="00E0709E">
              <w:rPr>
                <w:rFonts w:cstheme="majorBidi"/>
                <w:i/>
                <w:iCs/>
                <w:sz w:val="10"/>
                <w:szCs w:val="14"/>
                <w:lang w:val="en-US"/>
              </w:rPr>
              <w:t xml:space="preserve"> </w:t>
            </w:r>
            <w:r w:rsidRPr="00E0709E">
              <w:rPr>
                <w:rFonts w:cstheme="majorBidi"/>
                <w:sz w:val="10"/>
                <w:szCs w:val="14"/>
                <w:lang w:val="en-US"/>
              </w:rPr>
              <w:t>/ Germany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D206F3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9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058B32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5DDD55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9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A4DE28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8F7A41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F5FD54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A8628C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7D87E7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8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77973D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5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95D4D8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1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731E4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A5CC65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1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4327EF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9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3E289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BA7242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22F86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0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6A1955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FEBDED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2.0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D1821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2.2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E78F3A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1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128A0E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9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B1266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9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D1AA2D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90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1E519A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D14BF9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25FC9C3B" w14:textId="77777777" w:rsidTr="004F6187">
        <w:trPr>
          <w:trHeight w:val="225"/>
        </w:trPr>
        <w:tc>
          <w:tcPr>
            <w:tcW w:w="157" w:type="pct"/>
            <w:tcBorders>
              <w:top w:val="nil"/>
              <w:bottom w:val="nil"/>
            </w:tcBorders>
            <w:noWrap/>
            <w:hideMark/>
          </w:tcPr>
          <w:p w14:paraId="26B2952B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5</w:t>
            </w:r>
          </w:p>
        </w:tc>
        <w:tc>
          <w:tcPr>
            <w:tcW w:w="815" w:type="pct"/>
            <w:tcBorders>
              <w:top w:val="nil"/>
              <w:bottom w:val="nil"/>
            </w:tcBorders>
            <w:noWrap/>
            <w:hideMark/>
          </w:tcPr>
          <w:p w14:paraId="2C1148CC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sz w:val="10"/>
                <w:szCs w:val="14"/>
              </w:rPr>
              <w:t xml:space="preserve">GQ342967.1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</w:rPr>
              <w:t>Cylicospirura</w:t>
            </w:r>
            <w:proofErr w:type="spellEnd"/>
            <w:r w:rsidRPr="00E0709E">
              <w:rPr>
                <w:rFonts w:cstheme="majorBidi"/>
                <w:i/>
                <w:iCs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</w:rPr>
              <w:t>felineu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USA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E227A1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BB2EF9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07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A9D696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3E0E165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5339EC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85F364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67B0F5B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ACE42D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5E82800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534A4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456AF6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C93380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6D8BD2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53DC865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E1B5C6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AB595B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1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733E732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9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3DD5D81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54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FD0F57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1E6534F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BADA8B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02D7AA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2BC6FEC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0C2A10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7.69</w:t>
            </w:r>
          </w:p>
        </w:tc>
        <w:tc>
          <w:tcPr>
            <w:tcW w:w="161" w:type="pct"/>
            <w:tcBorders>
              <w:top w:val="nil"/>
              <w:bottom w:val="nil"/>
            </w:tcBorders>
            <w:noWrap/>
            <w:hideMark/>
          </w:tcPr>
          <w:p w14:paraId="44B9C66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</w:p>
        </w:tc>
      </w:tr>
      <w:tr w:rsidR="004538AA" w:rsidRPr="00F119C4" w14:paraId="3CAB84F5" w14:textId="77777777" w:rsidTr="004F6187">
        <w:trPr>
          <w:trHeight w:val="225"/>
        </w:trPr>
        <w:tc>
          <w:tcPr>
            <w:tcW w:w="157" w:type="pct"/>
            <w:tcBorders>
              <w:top w:val="nil"/>
            </w:tcBorders>
            <w:noWrap/>
            <w:hideMark/>
          </w:tcPr>
          <w:p w14:paraId="67025C39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6"/>
              </w:rPr>
            </w:pPr>
            <w:r w:rsidRPr="00E0709E">
              <w:rPr>
                <w:rFonts w:cstheme="majorBidi"/>
                <w:sz w:val="10"/>
                <w:szCs w:val="16"/>
              </w:rPr>
              <w:t>26</w:t>
            </w:r>
          </w:p>
        </w:tc>
        <w:tc>
          <w:tcPr>
            <w:tcW w:w="815" w:type="pct"/>
            <w:tcBorders>
              <w:top w:val="nil"/>
            </w:tcBorders>
            <w:noWrap/>
            <w:hideMark/>
          </w:tcPr>
          <w:p w14:paraId="6098D9E9" w14:textId="77777777" w:rsidR="004538AA" w:rsidRPr="00E0709E" w:rsidRDefault="004538AA" w:rsidP="004F6187">
            <w:pPr>
              <w:tabs>
                <w:tab w:val="left" w:pos="284"/>
              </w:tabs>
              <w:rPr>
                <w:rFonts w:cstheme="majorBidi"/>
                <w:sz w:val="10"/>
                <w:szCs w:val="14"/>
              </w:rPr>
            </w:pPr>
            <w:r w:rsidRPr="00E0709E">
              <w:rPr>
                <w:rFonts w:cstheme="majorBidi"/>
                <w:sz w:val="10"/>
                <w:szCs w:val="14"/>
              </w:rPr>
              <w:t xml:space="preserve">GQ342968.1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</w:rPr>
              <w:t>Cylicospirura</w:t>
            </w:r>
            <w:proofErr w:type="spellEnd"/>
            <w:r w:rsidRPr="00E0709E">
              <w:rPr>
                <w:rFonts w:cstheme="majorBidi"/>
                <w:i/>
                <w:iCs/>
                <w:sz w:val="10"/>
                <w:szCs w:val="14"/>
              </w:rPr>
              <w:t xml:space="preserve"> </w:t>
            </w:r>
            <w:proofErr w:type="spellStart"/>
            <w:r w:rsidRPr="00E0709E">
              <w:rPr>
                <w:rFonts w:cstheme="majorBidi"/>
                <w:i/>
                <w:iCs/>
                <w:sz w:val="10"/>
                <w:szCs w:val="14"/>
              </w:rPr>
              <w:t>subaequalis</w:t>
            </w:r>
            <w:proofErr w:type="spellEnd"/>
            <w:r w:rsidRPr="00E0709E">
              <w:rPr>
                <w:rFonts w:cstheme="majorBidi"/>
                <w:sz w:val="10"/>
                <w:szCs w:val="14"/>
              </w:rPr>
              <w:t xml:space="preserve"> / USA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62ECAC5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2C9D5B2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2BBDD7A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2D080E1F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291281EC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460EF939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477BEC4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78244132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21E6207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14782E1B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618D701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99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0A12EC1E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12F8FDBD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81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752AF00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17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0B4761D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1.3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4C811D3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1049C176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788F8B7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35E6CFB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72BA8341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9.52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784A392A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527FF778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12459023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26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11B74484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62</w:t>
            </w:r>
          </w:p>
        </w:tc>
        <w:tc>
          <w:tcPr>
            <w:tcW w:w="161" w:type="pct"/>
            <w:tcBorders>
              <w:top w:val="nil"/>
            </w:tcBorders>
            <w:noWrap/>
            <w:hideMark/>
          </w:tcPr>
          <w:p w14:paraId="3ECC3F77" w14:textId="77777777" w:rsidR="004538AA" w:rsidRPr="00E0709E" w:rsidRDefault="004538AA" w:rsidP="004F6187">
            <w:pPr>
              <w:tabs>
                <w:tab w:val="left" w:pos="284"/>
              </w:tabs>
              <w:jc w:val="center"/>
              <w:rPr>
                <w:rFonts w:cstheme="majorBidi"/>
                <w:sz w:val="10"/>
                <w:szCs w:val="12"/>
              </w:rPr>
            </w:pPr>
            <w:r w:rsidRPr="00E0709E">
              <w:rPr>
                <w:rFonts w:cstheme="majorBidi"/>
                <w:sz w:val="10"/>
                <w:szCs w:val="12"/>
              </w:rPr>
              <w:t>10.44</w:t>
            </w:r>
          </w:p>
        </w:tc>
      </w:tr>
    </w:tbl>
    <w:p w14:paraId="1B1884D8" w14:textId="77777777" w:rsidR="000B1108" w:rsidRDefault="000B1108"/>
    <w:sectPr w:rsidR="000B1108" w:rsidSect="004538A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8AA"/>
    <w:rsid w:val="00007DD5"/>
    <w:rsid w:val="000B1108"/>
    <w:rsid w:val="002827BD"/>
    <w:rsid w:val="004538AA"/>
    <w:rsid w:val="004C124C"/>
    <w:rsid w:val="005C3FBF"/>
    <w:rsid w:val="0072247B"/>
    <w:rsid w:val="008D0BE8"/>
    <w:rsid w:val="00B761E1"/>
    <w:rsid w:val="00D17FFD"/>
    <w:rsid w:val="00DF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5279"/>
  <w15:chartTrackingRefBased/>
  <w15:docId w15:val="{2E3F45A7-7348-4B05-8FC9-6C8DED02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8AA"/>
    <w:pPr>
      <w:spacing w:after="200" w:line="276" w:lineRule="auto"/>
    </w:pPr>
    <w:rPr>
      <w:rFonts w:asciiTheme="majorBidi" w:hAnsiTheme="majorBidi"/>
      <w:sz w:val="24"/>
      <w:lang w:val="es-C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8AA"/>
    <w:pPr>
      <w:spacing w:after="0" w:line="240" w:lineRule="auto"/>
    </w:pPr>
    <w:rPr>
      <w:lang w:val="es-C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6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us-lab</dc:creator>
  <cp:keywords/>
  <dc:description/>
  <cp:lastModifiedBy>Alicia Rojas</cp:lastModifiedBy>
  <cp:revision>6</cp:revision>
  <dcterms:created xsi:type="dcterms:W3CDTF">2018-08-09T08:42:00Z</dcterms:created>
  <dcterms:modified xsi:type="dcterms:W3CDTF">2018-11-11T11:44:00Z</dcterms:modified>
</cp:coreProperties>
</file>